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Fig. S5.1.</w:t>
      </w:r>
      <w:r>
        <w:rPr>
          <w:b w:val="false"/>
          <w:bCs w:val="false"/>
        </w:rPr>
        <w:t xml:space="preserve"> NRPS phylogenic tree built for </w:t>
      </w:r>
      <w:r>
        <w:rPr>
          <w:b w:val="false"/>
          <w:bCs w:val="false"/>
          <w:i/>
          <w:iCs/>
        </w:rPr>
        <w:t>A. benhamiae</w:t>
      </w:r>
      <w:r>
        <w:rPr>
          <w:b w:val="false"/>
          <w:bCs w:val="false"/>
        </w:rPr>
        <w:t xml:space="preserve">, </w:t>
      </w:r>
      <w:r>
        <w:rPr>
          <w:b w:val="false"/>
          <w:bCs w:val="false"/>
          <w:i/>
          <w:iCs/>
        </w:rPr>
        <w:t>T. verrucosum</w:t>
      </w:r>
      <w:r>
        <w:rPr>
          <w:b w:val="false"/>
          <w:bCs w:val="false"/>
        </w:rPr>
        <w:t xml:space="preserve">, and </w:t>
      </w:r>
      <w:r>
        <w:rPr>
          <w:b w:val="false"/>
          <w:bCs w:val="false"/>
          <w:i/>
          <w:iCs/>
        </w:rPr>
        <w:t>Coccidioides immitis</w:t>
      </w:r>
      <w:r>
        <w:rPr>
          <w:b w:val="false"/>
          <w:bCs w:val="false"/>
        </w:rPr>
        <w:t xml:space="preserve">. </w:t>
      </w:r>
      <w:r>
        <w:rPr>
          <w:b w:val="false"/>
          <w:bCs w:val="false"/>
          <w:i/>
          <w:iCs/>
        </w:rPr>
        <w:t>C. immitis</w:t>
      </w:r>
      <w:r>
        <w:rPr>
          <w:b w:val="false"/>
          <w:bCs w:val="false"/>
        </w:rPr>
        <w:t xml:space="preserve"> NRPSs are marked with blu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75375" cy="61728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5440" cy="6172920"/>
                          <a:chOff x="0" y="0"/>
                          <a:chExt cx="6175440" cy="6172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6175440" cy="617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4161960" y="50040"/>
                            <a:ext cx="4896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88280" y="0"/>
                            <a:ext cx="76644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3095 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62320" y="21708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98680" y="167040"/>
                            <a:ext cx="6102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6056 T-C-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411560" y="130680"/>
                            <a:ext cx="27500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2320" y="50040"/>
                            <a:ext cx="720" cy="1670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98680" y="806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411560" y="390600"/>
                            <a:ext cx="31096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57960" y="340200"/>
                            <a:ext cx="7624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1781 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984240" y="260280"/>
                            <a:ext cx="4273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2280" y="13068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9000" y="2102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71080" y="563400"/>
                            <a:ext cx="1180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25160" y="513000"/>
                            <a:ext cx="915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7862 A-T-C-A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71080" y="736560"/>
                            <a:ext cx="1180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25880" y="686520"/>
                            <a:ext cx="91044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4720 A-T-C-A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984240" y="650160"/>
                            <a:ext cx="28861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71080" y="56340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7800" y="60012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8200" y="458640"/>
                            <a:ext cx="2660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4960" y="260280"/>
                            <a:ext cx="720" cy="3898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1680" y="4082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28640" y="903600"/>
                            <a:ext cx="1238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9920" y="853560"/>
                            <a:ext cx="10713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2226 A-T-C-A-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28640" y="1077120"/>
                            <a:ext cx="1238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9920" y="1026720"/>
                            <a:ext cx="10674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0553 A-T-C-A-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8920" y="990720"/>
                            <a:ext cx="36104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9360" y="90360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66440" y="94032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9480" y="724680"/>
                            <a:ext cx="198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8920" y="458640"/>
                            <a:ext cx="720" cy="5320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54920" y="67428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13000" y="1250280"/>
                            <a:ext cx="260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09280" y="1200240"/>
                            <a:ext cx="1528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7686 A-T-C-A-T-C-T-C-A-T-C-T-C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13000" y="1423080"/>
                            <a:ext cx="260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10000" y="1373040"/>
                            <a:ext cx="15238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5452 A-T-C-A-T-C-T-C-A-T-C-T-C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99880" y="1336680"/>
                            <a:ext cx="20131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3000" y="1250280"/>
                            <a:ext cx="720" cy="17280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9000" y="12866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99880" y="1596240"/>
                            <a:ext cx="22669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03160" y="1546200"/>
                            <a:ext cx="14904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70C0"/>
                                  <w:lang w:val="fr-FR" w:bidi="ar-SA"/>
                                </w:rPr>
                                <w:t>CIMG 00941 A-T-C-A-T-C-T-C-A-T-C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20200" y="1467000"/>
                            <a:ext cx="15800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9880" y="133668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6240" y="141660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4800" y="1095480"/>
                            <a:ext cx="1854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0200" y="724680"/>
                            <a:ext cx="720" cy="742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104508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41480" y="1763280"/>
                            <a:ext cx="1422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20400" y="1713240"/>
                            <a:ext cx="76644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0195 A-T-C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41480" y="1936800"/>
                            <a:ext cx="1422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20400" y="1886760"/>
                            <a:ext cx="7624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5651 A-T-C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70080" y="1849680"/>
                            <a:ext cx="24714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1480" y="176328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7480" y="180036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70080" y="2109960"/>
                            <a:ext cx="26694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75840" y="2059920"/>
                            <a:ext cx="7282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70C0"/>
                                  <w:lang w:val="fr-FR" w:bidi="ar-SA"/>
                                </w:rPr>
                                <w:t>CIMG 07298 A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2480" y="1980000"/>
                            <a:ext cx="8672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0080" y="1849680"/>
                            <a:ext cx="720" cy="2602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080" y="192960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2120" y="2282760"/>
                            <a:ext cx="33508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0440" y="2232720"/>
                            <a:ext cx="7282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70C0"/>
                                  <w:lang w:val="fr-FR" w:bidi="ar-SA"/>
                                </w:rPr>
                                <w:t>CIMG 01429 A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4080" y="2134800"/>
                            <a:ext cx="680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2480" y="1980000"/>
                            <a:ext cx="720" cy="3027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560" y="208476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9320" y="1614960"/>
                            <a:ext cx="1054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800" y="1095480"/>
                            <a:ext cx="720" cy="1039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00" y="156456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57640" y="2456280"/>
                            <a:ext cx="3650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60840" y="2405880"/>
                            <a:ext cx="7581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1776 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58360" y="2623320"/>
                            <a:ext cx="864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81480" y="2572920"/>
                            <a:ext cx="57204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7850 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9320" y="2542680"/>
                            <a:ext cx="30290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360" y="2456280"/>
                            <a:ext cx="720" cy="1670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360" y="249228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67040" y="2079000"/>
                            <a:ext cx="62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1614960"/>
                            <a:ext cx="720" cy="927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040" y="202896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75720" y="2796480"/>
                            <a:ext cx="1980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0440" y="2746440"/>
                            <a:ext cx="8427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4984 A-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75000" y="2969280"/>
                            <a:ext cx="1364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8520" y="2919600"/>
                            <a:ext cx="838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6313 A-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14760" y="2882880"/>
                            <a:ext cx="15609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5720" y="2796480"/>
                            <a:ext cx="720" cy="17280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12440" y="28328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14760" y="3142440"/>
                            <a:ext cx="17654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6920" y="3092400"/>
                            <a:ext cx="8046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70C0"/>
                                  <w:lang w:val="fr-FR" w:bidi="ar-SA"/>
                                </w:rPr>
                                <w:t>CIMG 01861 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66320" y="3013200"/>
                            <a:ext cx="1647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4760" y="288288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1840" y="296280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7120" y="2542680"/>
                            <a:ext cx="799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040" y="2079000"/>
                            <a:ext cx="720" cy="93420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760" y="249228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44040" y="3315960"/>
                            <a:ext cx="374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18200" y="3265920"/>
                            <a:ext cx="1833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1698 C-A-T-C-A-T-C-A-T-C-A-T-C-A-T-C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44040" y="3483000"/>
                            <a:ext cx="374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18200" y="3432960"/>
                            <a:ext cx="17481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1735 A-T-C-A-T-C-A-T-C-A-T-C-A-T-C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04440" y="3396600"/>
                            <a:ext cx="18396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3315960"/>
                            <a:ext cx="720" cy="1670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81480" y="334656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04440" y="3656160"/>
                            <a:ext cx="18522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93360" y="3606120"/>
                            <a:ext cx="17953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70C0"/>
                                  <w:lang w:val="fr-FR" w:bidi="ar-SA"/>
                                </w:rPr>
                                <w:t>CIMG 09750 A-T-C-A-T-C-A-T-C-A-T-C-A-T-C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7360" y="3526200"/>
                            <a:ext cx="12078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339660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1880" y="347616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57360" y="3828960"/>
                            <a:ext cx="864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81200" y="3779640"/>
                            <a:ext cx="16002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2750 A-T-C-A-T-C-A-T-C-A-T-C-A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56640" y="4002480"/>
                            <a:ext cx="806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74000" y="3952080"/>
                            <a:ext cx="1725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6186+85 A-T-C-A-T-C-A-T-C-A-T-C-A-T-C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6640" y="3916080"/>
                            <a:ext cx="30600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7360" y="382896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93360" y="38660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6400" y="3724200"/>
                            <a:ext cx="2102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360" y="3526200"/>
                            <a:ext cx="720" cy="3898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4080" y="367416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360" y="3130560"/>
                            <a:ext cx="687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120" y="2542680"/>
                            <a:ext cx="720" cy="11818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3120" y="308052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16480" y="4175640"/>
                            <a:ext cx="2412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94400" y="4125600"/>
                            <a:ext cx="69264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2569+70 AT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15760" y="4342680"/>
                            <a:ext cx="615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15480" y="4292640"/>
                            <a:ext cx="6883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V 05508+07 AT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01040" y="4256280"/>
                            <a:ext cx="4154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16480" y="4175640"/>
                            <a:ext cx="720" cy="1670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52480" y="42062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1040" y="451620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8120" y="4465800"/>
                            <a:ext cx="6102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5681 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573000" y="4385880"/>
                            <a:ext cx="4273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1040" y="425628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8120" y="433584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73720" y="468900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1160" y="4638600"/>
                            <a:ext cx="6145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6786 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27200" y="4541040"/>
                            <a:ext cx="10465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3720" y="4385880"/>
                            <a:ext cx="720" cy="3027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0440" y="449064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85120" y="4862160"/>
                            <a:ext cx="2293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1160" y="4812120"/>
                            <a:ext cx="915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5579 T-C-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85120" y="5035680"/>
                            <a:ext cx="2293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1880" y="4985280"/>
                            <a:ext cx="91044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6828 T-C-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27200" y="4948560"/>
                            <a:ext cx="4586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5840" y="486216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1840" y="489888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91200" y="4744800"/>
                            <a:ext cx="935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200" y="4541040"/>
                            <a:ext cx="720" cy="407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3560" y="469440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35160" y="5202720"/>
                            <a:ext cx="36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8960" y="5152320"/>
                            <a:ext cx="9187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3768 A-C-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35160" y="5375880"/>
                            <a:ext cx="36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8960" y="5325840"/>
                            <a:ext cx="915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7570 A-C-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91200" y="5288760"/>
                            <a:ext cx="14432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5160" y="520272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1520" y="523872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2840" y="5016960"/>
                            <a:ext cx="13690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1920" y="4744800"/>
                            <a:ext cx="720" cy="544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8280" y="496692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2840" y="5548680"/>
                            <a:ext cx="30225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82840" y="5498640"/>
                            <a:ext cx="13806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2149 C-A-T-C-A-T-C-A-T-C-A-T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8960" y="5282640"/>
                            <a:ext cx="1735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840" y="5016960"/>
                            <a:ext cx="720" cy="5313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560" y="523296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48400" y="5721840"/>
                            <a:ext cx="2044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5671800"/>
                            <a:ext cx="9910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ARB 05131 A-T-C-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48400" y="5895360"/>
                            <a:ext cx="1980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3840" y="5845320"/>
                            <a:ext cx="9867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fr-FR" w:bidi="ar-SA"/>
                                </w:rPr>
                                <w:t>TRV 07837 A-T-C-A-T-C-A-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8960" y="5808240"/>
                            <a:ext cx="2898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8400" y="5721840"/>
                            <a:ext cx="720" cy="173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5120" y="5758200"/>
                            <a:ext cx="1695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640" y="5542920"/>
                            <a:ext cx="309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80" y="5282640"/>
                            <a:ext cx="720" cy="5259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6400" y="5492880"/>
                            <a:ext cx="1278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0" y="3130560"/>
                            <a:ext cx="720" cy="24123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0" y="433656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0" y="5994360"/>
                            <a:ext cx="910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65880" y="5944320"/>
                            <a:ext cx="10620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6.25pt;height:486.05pt" coordorigin="0,0" coordsize="9725,9721">
                <v:rect id="shape_0" stroked="f" o:allowincell="f" style="position:absolute;left:0;top:1;width:9724;height:97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6554,79" to="7324,7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383;top:0;width:120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3095 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55,342" to="6555,34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612;top:263;width:96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6056 T-C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23,206" to="6553,206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555,79" to="6555,341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612;top:127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23,615" to="7119,61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178;top:536;width:1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1781 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50,410" to="2222,41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224,206" to="2224,61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2282;top:331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96,887" to="6281,887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339;top:808;width:144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7862 A-T-C-A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96,1160" to="6281,116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340;top:1081;width:1433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4720 A-T-C-A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50,1024" to="6094,102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096,887" to="6096,115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154;top:945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1,722" to="1549,722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551,410" to="1551,102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609;top:643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7,1423" to="7011,142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071;top:1344;width:168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2226 A-T-C-A-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7,1696" to="7011,1696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071;top:1617;width:168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0553 A-T-C-A-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2,1560" to="6817,156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818,1423" to="6818,169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876;top:1481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18,1141" to="1130,1141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132,722" to="1132,155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189;top:1062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7,1969" to="6886,196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944;top:1890;width:240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7686 A-T-C-A-T-C-T-C-A-T-C-T-C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7,2241" to="6886,2241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945;top:2162;width:2399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5452 A-T-C-A-T-C-T-C-A-T-C-T-C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07,2105" to="6476,210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477,1969" to="6477,2240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534;top:2026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07,2514" to="6876,251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934;top:2435;width:234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70C0"/>
                            <w:lang w:val="fr-FR" w:bidi="ar-SA"/>
                          </w:rPr>
                          <w:t>CIMG 00941 A-T-C-A-T-C-T-C-A-T-C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19,2310" to="3306,231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3307,2105" to="3307,251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3364;top:2231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7,1725" to="818,172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819,1141" to="819,230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877;top:1646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92,2777" to="6115,2777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174;top:2698;width:120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0195 A-T-C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92,3050" to="6115,305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174;top:2971;width:1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5651 A-T-C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00,2913" to="5891,291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892,2777" to="5892,304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949;top:2835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00,3323" to="6203,332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261;top:3244;width:114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70C0"/>
                            <w:lang w:val="fr-FR" w:bidi="ar-SA"/>
                          </w:rPr>
                          <w:t>CIMG 07298 A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4,3118" to="1999,3118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000,2913" to="2000,332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2057;top:3039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3,3595" to="5909,359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969;top:3516;width:114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70C0"/>
                            <w:lang w:val="fr-FR" w:bidi="ar-SA"/>
                          </w:rPr>
                          <w:t>CIMG 01429 A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6,3362" to="632,3362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34,3118" to="634,359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92;top:3283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1,2543" to="526,254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27,1725" to="527,3361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84;top:2464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30,3868" to="5704,3868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765;top:3789;width:1193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1776 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31,4131" to="5266,4131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25;top:4052;width:9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7850 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1,4004" to="5130,400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131,3868" to="5131,4130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188;top:3925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3,3274" to="360,327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361,2543" to="361,400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19;top:3195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6,4404" to="5627,440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686;top:4325;width:132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4984 A-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5,4676" to="5529,4676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588;top:4598;width:132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6313 A-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8,4540" to="5315,454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316,4404" to="5316,467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74;top:4461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8,4949" to="5637,494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696;top:4870;width:1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70C0"/>
                            <w:lang w:val="fr-FR" w:bidi="ar-SA"/>
                          </w:rPr>
                          <w:t>CIMG 01861 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2,4745" to="2856,474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858,4540" to="2858,494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2916;top:4666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7,4004" to="262,400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63,3274" to="263,474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321;top:3925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66,5222" to="5324,5222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83;top:5143;width:288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1698 C-A-T-C-A-T-C-A-T-C-A-T-C-A-T-C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66,5485" to="5324,548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83;top:5406;width:2752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1735 A-T-C-A-T-C-A-T-C-A-T-C-A-T-C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69,5349" to="5265,534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267,5222" to="5267,548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25;top:5270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69,5758" to="5285,5758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44;top:5679;width:282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70C0"/>
                            <w:lang w:val="fr-FR" w:bidi="ar-SA"/>
                          </w:rPr>
                          <w:t>CIMG 09750 A-T-C-A-T-C-A-T-C-A-T-C-A-T-C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,5553" to="2369,555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370,5349" to="2370,5757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2428;top:5474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87,6030" to="5422,603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482;top:5952;width:2519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2750 A-T-C-A-T-C-A-T-C-A-T-C-A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86,6303" to="5412,630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471;top:6224;width:271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6186+85 A-T-C-A-T-C-A-T-C-A-T-C-A-T-C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7,6167" to="5285,6167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287,6030" to="5287,630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344;top:6088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6,5865" to="466,5865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468,5553" to="468,6166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26;top:5786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,4930" to="136,493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37,4004" to="137,586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94;top:4851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55,6576" to="7334,6576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393;top:6497;width:109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2569+70 A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54,6839" to="7050,683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111;top:6760;width:1083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V 05508+07 A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01,6703" to="6954,670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955,6576" to="6955,683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012;top:6624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01,7112" to="6301,711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359;top:7033;width:96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5681 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27,6907" to="6299,6907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301,6703" to="6301,7111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6359;top:6828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28,7384" to="5628,738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687;top:7305;width:967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6786 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80,7151" to="5627,7151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628,6907" to="5628,738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686;top:7072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01,7657" to="5061,7657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120;top:7578;width:144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5579 T-C-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01,7930" to="5061,7930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121;top:7851;width:1433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6828 T-C-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80,7793" to="4701,779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4702,7657" to="4702,792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759;top:7715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6,7472" to="3978,7472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3980,7151" to="3980,779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037;top:7393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80,8193" to="4837,8193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896;top:8114;width:144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3768 A-C-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80,8466" to="4837,8466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896;top:8387;width:144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7570 A-C-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6,8329" to="4778,832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4780,8193" to="4780,846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837;top:8250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,7901" to="2506,7901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507,7472" to="2507,832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2564;top:7822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,8738" to="5110,8738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170;top:8659;width:2173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2149 C-A-T-C-A-T-C-A-T-C-A-T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,8319" to="349,831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351,7901" to="351,8737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09;top:8241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43,9011" to="4964,9011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023;top:8932;width:156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ARB 05131 A-T-C-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43,9284" to="4954,9284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5014;top:9205;width:1553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fr-FR" w:bidi="ar-SA"/>
                          </w:rPr>
                          <w:t>TRV 07837 A-T-C-A-T-C-A-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,9147" to="4641,9147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4643,9011" to="4643,928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4701;top:9068;width:2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,8729" to="76,8729" stroked="t" o:allowincell="f" style="position:absolute;flip:x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8,8319" to="78,9146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36;top:8650;width:200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,4930" to="29,872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9,6829" to="29,682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9,9440" to="1462,94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521;top:9361;width:166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>Fig. S5.2.</w:t>
      </w:r>
      <w:r>
        <w:rPr>
          <w:rFonts w:cs="Arial" w:ascii="Arial" w:hAnsi="Arial"/>
        </w:rPr>
        <w:t xml:space="preserve"> PKS phylogenic tree built for </w:t>
      </w:r>
      <w:r>
        <w:rPr>
          <w:rFonts w:cs="Arial" w:ascii="Arial" w:hAnsi="Arial"/>
          <w:i/>
          <w:iCs/>
        </w:rPr>
        <w:t>A. benhamia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T. verrucosum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  <w:iCs/>
        </w:rPr>
        <w:t>Coccidioides immitis</w:t>
      </w:r>
      <w:r>
        <w:rPr>
          <w:rFonts w:cs="Arial" w:ascii="Arial" w:hAnsi="Arial"/>
        </w:rPr>
        <w:t>.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i/>
          <w:iCs/>
        </w:rPr>
        <w:t>C. immitis</w:t>
      </w:r>
      <w:r>
        <w:rPr>
          <w:rFonts w:cs="Arial" w:ascii="Arial" w:hAnsi="Arial"/>
        </w:rPr>
        <w:t xml:space="preserve"> NRPSs are blue. 2 bacterial PKSs are used as an outgroup. Reducing and non-reducing PKSs are distinguished by the blue and yellow background, respectively.</w:t>
      </w:r>
    </w:p>
    <w:p>
      <w:pPr>
        <w:pStyle w:val="Heading3"/>
        <w:rPr>
          <w:rFonts w:ascii="Arial" w:hAnsi="Arial" w:cs="Arial"/>
          <w:b w:val="false"/>
          <w:b w:val="false"/>
          <w:bCs w:val="false"/>
        </w:rPr>
      </w:pPr>
      <w:r>
        <w:rPr>
          <w:rFonts w:cs="Arial"/>
          <w:b w:val="false"/>
          <w:bCs w:val="false"/>
        </w:rPr>
      </w:r>
    </w:p>
    <w:p>
      <w:pPr>
        <w:pStyle w:val="Normal"/>
        <w:rPr>
          <w:b/>
          <w:b/>
          <w:bCs/>
          <w:sz w:val="20"/>
          <w:lang w:val="de-DE" w:eastAsia="en-US"/>
        </w:rPr>
      </w:pPr>
      <w:r>
        <w:rPr>
          <w:b/>
          <w:bCs/>
          <w:sz w:val="20"/>
          <w:lang w:val="de-DE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5">
                <wp:simplePos x="0" y="0"/>
                <wp:positionH relativeFrom="column">
                  <wp:posOffset>1209675</wp:posOffset>
                </wp:positionH>
                <wp:positionV relativeFrom="paragraph">
                  <wp:posOffset>62230</wp:posOffset>
                </wp:positionV>
                <wp:extent cx="4802505" cy="3429000"/>
                <wp:effectExtent l="635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2400" cy="3429000"/>
                        </a:xfrm>
                        <a:prstGeom prst="rect">
                          <a:avLst/>
                        </a:prstGeom>
                        <a:solidFill>
                          <a:srgbClr val="e1fff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fff0" stroked="f" o:allowincell="f" style="position:absolute;margin-left:95.25pt;margin-top:4.9pt;width:378.1pt;height:269.95pt;mso-wrap-style:none;v-text-anchor:middle">
                <v:fill o:detectmouseclick="t" type="solid" color2="#1e000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42900</wp:posOffset>
                </wp:positionH>
                <wp:positionV relativeFrom="paragraph">
                  <wp:posOffset>129540</wp:posOffset>
                </wp:positionV>
                <wp:extent cx="6285865" cy="690562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5960" cy="6905520"/>
                          <a:chOff x="0" y="0"/>
                          <a:chExt cx="6285960" cy="6905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285960" cy="6905520"/>
                          </a:xfrm>
                        </wpg:grpSpPr>
                        <wps:wsp>
                          <wps:cNvSpPr/>
                          <wps:nvSpPr>
                            <wps:cNvPr id="1" name=""/>
                            <wps:cNvSpPr/>
                          </wps:nvSpPr>
                          <wps:spPr>
                            <a:xfrm>
                              <a:off x="0" y="720"/>
                              <a:ext cx="6285960" cy="690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4118040" y="57240"/>
                              <a:ext cx="7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61240" y="0"/>
                              <a:ext cx="14662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B 07933 KS-AT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117320" y="234360"/>
                              <a:ext cx="2192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77000" y="142200"/>
                              <a:ext cx="18396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18040" y="57240"/>
                              <a:ext cx="720" cy="1771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61240" y="8496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971880" y="418320"/>
                              <a:ext cx="226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971880" y="602640"/>
                              <a:ext cx="1386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77000" y="510480"/>
                              <a:ext cx="16934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71880" y="41832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15080" y="45324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051640" y="326520"/>
                              <a:ext cx="226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7720" y="142200"/>
                              <a:ext cx="720" cy="3682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20920" y="2692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36680" y="779760"/>
                              <a:ext cx="439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036680" y="964440"/>
                              <a:ext cx="579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292560" y="871920"/>
                              <a:ext cx="7441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37400" y="779760"/>
                              <a:ext cx="720" cy="1846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80600" y="8146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291840" y="1148760"/>
                              <a:ext cx="8463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82840" y="1090800"/>
                              <a:ext cx="14180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de-DE" w:bidi="ar-SA"/>
                                  </w:rPr>
                                  <w:t>CIMG 13632 KS-AT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051640" y="1006560"/>
                              <a:ext cx="12409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92560" y="871920"/>
                              <a:ext cx="720" cy="2768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35760" y="9493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795320" y="666720"/>
                              <a:ext cx="2559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1640" y="326520"/>
                              <a:ext cx="720" cy="6800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94840" y="6094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964160" y="1325880"/>
                              <a:ext cx="21754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82840" y="1267920"/>
                              <a:ext cx="15879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de-DE" w:bidi="ar-SA"/>
                                  </w:rPr>
                                  <w:t>CIMG 03014 KS-AT-DH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964160" y="1510200"/>
                              <a:ext cx="20955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02560" y="1452240"/>
                              <a:ext cx="15778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de-DE" w:bidi="ar-SA"/>
                                  </w:rPr>
                                  <w:t>CIMG 05569 KS-AT-DH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868040" y="1418040"/>
                              <a:ext cx="946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4160" y="132588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07360" y="1360080"/>
                              <a:ext cx="1530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65840" y="1694160"/>
                              <a:ext cx="363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47200" y="1636920"/>
                              <a:ext cx="173592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ARB 07534 KS-AT-DH-ER-KR-ACP-C-A-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65840" y="1871280"/>
                              <a:ext cx="363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47200" y="1814040"/>
                              <a:ext cx="17308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TRV 00508 KS-AT-DH-ER-KR-ACP-C-A-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868040" y="1779120"/>
                              <a:ext cx="21978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6560" y="1694160"/>
                              <a:ext cx="720" cy="1771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09760" y="17215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795320" y="1602000"/>
                              <a:ext cx="73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8760" y="1418040"/>
                              <a:ext cx="720" cy="3614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11960" y="15451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765800" y="1134000"/>
                              <a:ext cx="284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5680" y="666720"/>
                              <a:ext cx="720" cy="9352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38880" y="1077120"/>
                              <a:ext cx="1530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36680" y="2055600"/>
                              <a:ext cx="1238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05520" y="1998360"/>
                              <a:ext cx="16776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ARB 05333 KS-AT-DH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36680" y="2239560"/>
                              <a:ext cx="1821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63480" y="2182320"/>
                              <a:ext cx="16185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TRV 06912 KS-AT-DH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926720" y="2147400"/>
                              <a:ext cx="21099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37400" y="205560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80600" y="20905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927080" y="2416680"/>
                              <a:ext cx="21322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02560" y="2359800"/>
                              <a:ext cx="14014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2398 KS-AT-DH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766520" y="2282040"/>
                              <a:ext cx="1602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7080" y="2147400"/>
                              <a:ext cx="720" cy="2692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70280" y="222516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641960" y="1708200"/>
                              <a:ext cx="1238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6520" y="1134000"/>
                              <a:ext cx="720" cy="11480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30360" y="160020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59720" y="2601000"/>
                              <a:ext cx="874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90400" y="2543760"/>
                              <a:ext cx="16041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B 02973  KS-AT-ME-KR-ACP-C-A-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59000" y="2784960"/>
                              <a:ext cx="946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97960" y="2728080"/>
                              <a:ext cx="15728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V 03721 KS-AT-ME-KR-ACP-C-A-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314080" y="2693160"/>
                              <a:ext cx="17449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59720" y="260100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02560" y="26359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44240" y="2962440"/>
                              <a:ext cx="658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044240" y="3146400"/>
                              <a:ext cx="583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13360" y="3054240"/>
                              <a:ext cx="17305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4240" y="296244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87440" y="299736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183040" y="2870280"/>
                              <a:ext cx="1306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4080" y="2693160"/>
                              <a:ext cx="720" cy="3614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57280" y="281304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183040" y="3330720"/>
                              <a:ext cx="19418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68800" y="3273480"/>
                              <a:ext cx="17920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6629 KS-AT-DH-ME-KR-ACP-C-A-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641960" y="3096720"/>
                              <a:ext cx="5403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83040" y="2870280"/>
                              <a:ext cx="720" cy="4604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18680" y="31006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496160" y="2403000"/>
                              <a:ext cx="1454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2680" y="1708200"/>
                              <a:ext cx="720" cy="13888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85880" y="234504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343400" y="3507840"/>
                              <a:ext cx="363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343400" y="3691800"/>
                              <a:ext cx="439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31600" y="3634920"/>
                              <a:ext cx="11404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V 02519 KS-AT-ACP-M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715840" y="3599640"/>
                              <a:ext cx="16282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44120" y="350784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87320" y="354276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715120" y="3876840"/>
                              <a:ext cx="16934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53200" y="3818880"/>
                              <a:ext cx="11912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13102 KS-AT-ACP M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9040" y="3734280"/>
                              <a:ext cx="226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5840" y="3599640"/>
                              <a:ext cx="720" cy="27684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59040" y="367740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8680" y="4053960"/>
                              <a:ext cx="18471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80840" y="3996000"/>
                              <a:ext cx="107712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5571 KS-AT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999440" y="3897720"/>
                              <a:ext cx="4881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9040" y="3734280"/>
                              <a:ext cx="720" cy="319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93720" y="38635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379240" y="4237920"/>
                              <a:ext cx="19857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09280" y="4180320"/>
                              <a:ext cx="11912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4689 KS AT-ACP-M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379240" y="4422240"/>
                              <a:ext cx="19641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87320" y="4364280"/>
                              <a:ext cx="106992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3162 KS-AT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999440" y="4330080"/>
                              <a:ext cx="379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9960" y="423792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23160" y="42721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649880" y="4110480"/>
                              <a:ext cx="3506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160" y="3897720"/>
                              <a:ext cx="720" cy="43236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43360" y="405324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212720" y="4599360"/>
                              <a:ext cx="799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36560" y="4541400"/>
                              <a:ext cx="13492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B 07994 KS-AT-ACP-ACP-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212720" y="4783320"/>
                              <a:ext cx="799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36560" y="4726440"/>
                              <a:ext cx="13442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V 04611 KS-AT-ACP-ACP-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504520" y="4691520"/>
                              <a:ext cx="17082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12720" y="459936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55920" y="46342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503800" y="4967640"/>
                              <a:ext cx="18244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72560" y="4910400"/>
                              <a:ext cx="14000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8569 KS-AT-ACP-ACP-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065680" y="4826160"/>
                              <a:ext cx="4381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4520" y="4691520"/>
                              <a:ext cx="720" cy="2761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47000" y="47689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08600" y="5144760"/>
                              <a:ext cx="1015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54040" y="5087520"/>
                              <a:ext cx="9831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B 00538 KS-AT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008600" y="5329080"/>
                              <a:ext cx="109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161240" y="5271840"/>
                              <a:ext cx="9774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V 00386 KS-AT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064960" y="5236920"/>
                              <a:ext cx="19425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08600" y="514476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51800" y="51796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649160" y="5031000"/>
                              <a:ext cx="4158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5680" y="4826160"/>
                              <a:ext cx="720" cy="41076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09600" y="49741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562040" y="4570560"/>
                              <a:ext cx="874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9880" y="4110480"/>
                              <a:ext cx="720" cy="9208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93080" y="4513680"/>
                              <a:ext cx="1530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562040" y="5513040"/>
                              <a:ext cx="32932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898880" y="5455800"/>
                              <a:ext cx="12063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70C0"/>
                                    <w:lang w:val="en-US" w:bidi="ar-SA"/>
                                  </w:rPr>
                                  <w:t>CIMG 08564  AT-KS-ACP-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496160" y="5038560"/>
                              <a:ext cx="655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2040" y="4570560"/>
                              <a:ext cx="720" cy="9424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05240" y="5057280"/>
                              <a:ext cx="1530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422360" y="3720600"/>
                              <a:ext cx="730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6520" y="2403000"/>
                              <a:ext cx="720" cy="26359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39720" y="3663360"/>
                              <a:ext cx="1530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868920" y="5690160"/>
                              <a:ext cx="655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79080" y="5632920"/>
                              <a:ext cx="11404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B 05854 KS-AT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868920" y="5874480"/>
                              <a:ext cx="5796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71880" y="5817240"/>
                              <a:ext cx="11354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V 06867 KS-AT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423080" y="5782320"/>
                              <a:ext cx="244620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69640" y="569016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12840" y="572508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204560" y="4754880"/>
                              <a:ext cx="2185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3080" y="3720600"/>
                              <a:ext cx="720" cy="2061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80440" y="464256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503880" y="6058440"/>
                              <a:ext cx="1162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664440" y="6001560"/>
                              <a:ext cx="131832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ARB 07844 </w:t>
                                </w: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b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A-T-KS-AT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503880" y="6235560"/>
                              <a:ext cx="11628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664080" y="6178680"/>
                              <a:ext cx="13136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TRV 05146 </w:t>
                                </w: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b/>
                                    <w:bCs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A-T-KS-AT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203840" y="6143760"/>
                              <a:ext cx="22993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04600" y="6058440"/>
                              <a:ext cx="720" cy="1771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547800" y="608652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3040" y="5449680"/>
                              <a:ext cx="11822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4560" y="4754880"/>
                              <a:ext cx="720" cy="138888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68400" y="532836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04560" y="6419880"/>
                              <a:ext cx="7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48480" y="6362640"/>
                              <a:ext cx="21286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Streptomyces coelicolor A3 2 NP 630373 type I PK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04560" y="6603840"/>
                              <a:ext cx="7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48480" y="6546960"/>
                              <a:ext cx="20829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fr-FR" w:bidi="ar-SA"/>
                                  </w:rPr>
                                  <w:t>Streptomyces avermitilis MA-4680 NP 824073 PK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3040" y="6512040"/>
                              <a:ext cx="118224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4560" y="6419880"/>
                              <a:ext cx="720" cy="1843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47760" y="6454800"/>
                              <a:ext cx="2037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3040" y="5449680"/>
                              <a:ext cx="720" cy="106236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40" y="5981040"/>
                              <a:ext cx="720" cy="72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40" y="6717600"/>
                              <a:ext cx="6490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14960" y="6660360"/>
                              <a:ext cx="1270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4137120" y="722520"/>
                            <a:ext cx="148392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de-DE" w:bidi="ar-SA"/>
                                </w:rPr>
                                <w:t>ARB 01525 KS-AT-ME-ER-KR-AC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122360" y="177120"/>
                            <a:ext cx="1699200" cy="3517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5080" y="0"/>
                              <a:ext cx="146448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TRV 04104 KS-AT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0440" y="184320"/>
                              <a:ext cx="14846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ARB 06393 KS-AT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80" y="368280"/>
                              <a:ext cx="15696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TRV 01071  KS-AT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29720"/>
                              <a:ext cx="158436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de-DE" w:bidi="ar-SA"/>
                                  </w:rPr>
                                  <w:t>TRV 04236 KS-AT-ME-ER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80" y="2728080"/>
                              <a:ext cx="134100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GB" w:bidi="ar-SA"/>
                                  </w:rPr>
                                  <w:t>ARB 07966 KS-AT-ME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60" y="2912040"/>
                              <a:ext cx="146232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GB" w:bidi="ar-SA"/>
                                  </w:rPr>
                                  <w:t>TRV 04285 KS-AT-ME-KR-AC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6840" y="3273480"/>
                              <a:ext cx="13082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GB" w:bidi="ar-SA"/>
                                  </w:rPr>
                                  <w:t>ARB 03291 KS-AT-ACP-M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7pt;margin-top:10.2pt;width:494.95pt;height:543.75pt" coordorigin="-540,204" coordsize="9899,10875">
                <v:group id="shape_0" style="position:absolute;left:-540;top:204;width:9899;height:10875">
                  <v:rect id="shape_0" stroked="f" o:allowincell="f" style="position:absolute;left:-540;top:205;width:9898;height:10873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line id="shape_0" from="5945,294" to="5945,294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13;top:204;width:2308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B 07933 KS-AT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944,573" to="6288,57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046,428" to="5942,42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945,294" to="5945,572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13;top:338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715,863" to="6070,86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715,1153" to="5932,115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046,1008" to="5712,100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715,863" to="5715,1152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783;top:918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91,718" to="3046,71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047,428" to="3047,1007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3115;top:628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17,1432" to="5885,143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17,1723" to="5907,172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4645,1577" to="5816,157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18,1432" to="5818,1722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886;top:1487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644,2013" to="5976,201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47;top:1922;width:2232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de-DE" w:bidi="ar-SA"/>
                            </w:rPr>
                            <w:t>CIMG 13632 KS-AT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91,1789" to="4644,178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4645,1577" to="4645,2012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4713;top:1699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287,1254" to="2689,1254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691,718" to="2691,178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759;top:1164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553,2292" to="5978,229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47;top:2201;width:250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de-DE" w:bidi="ar-SA"/>
                            </w:rPr>
                            <w:t>CIMG 03014 KS-AT-DH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553,2582" to="5852,258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920;top:2491;width:24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de-DE" w:bidi="ar-SA"/>
                            </w:rPr>
                            <w:t>CIMG 05569 KS-AT-DH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402,2437" to="2550,243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553,2292" to="2553,2581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621;top:2346;width:24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63,2872" to="5919,287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991;top:2782;width:2733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ARB 07534 KS-AT-DH-ER-KR-ACP-C-A-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63,3151" to="5919,3151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991;top:3061;width:272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TRV 00508 KS-AT-DH-ER-KR-ACP-C-A-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402,3006" to="5862,3006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64,2872" to="5864,3150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932;top:2915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287,2727" to="2401,272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403,2437" to="2403,3005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471;top:2637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241,1990" to="2285,1990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288,1254" to="2288,2726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356;top:1900;width:24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17,3441" to="6011,3441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83;top:3351;width:2641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ARB 05333 KS-AT-DH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17,3731" to="6103,3731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174;top:3641;width:2548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TRV 06912 KS-AT-DH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494,3586" to="5816,3586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18,3441" to="5818,3730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886;top:3496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494,4010" to="5851,4010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920;top:3920;width:2206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2398 KS-AT-DH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242,3798" to="2493,379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494,3586" to="2494,4009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563;top:3708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045,2894" to="2239,2894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242,1990" to="2242,3797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870;top:2724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53,4300" to="5990,4300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59;top:4210;width:252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B 02973  KS-AT-ME-KR-ACP-C-A-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52,4590" to="6000,4590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71;top:4500;width:2476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V 03721 KS-AT-ME-KR-ACP-C-A-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104,4445" to="5851,4445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53,4300" to="5853,4589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920;top:4355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29,4869" to="5932,486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29,5159" to="5920,515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103,5014" to="5827,5014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829,4869" to="5829,515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897;top:4924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898,4724" to="3103,4724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104,4445" to="3104,5013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3172;top:4634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898,5449" to="5955,544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25;top:5359;width:2821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6629 KS-AT-DH-ME-KR-ACP-C-A-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045,5081" to="2895,5081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898,4724" to="2898,544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954;top:5087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816,3988" to="2044,398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047,2894" to="2047,5080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115;top:3897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300,5728" to="6356,572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6300,6018" to="6368,601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439;top:5928;width:179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V 02519 KS-AT-ACP-M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737,5873" to="6300,587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6301,5728" to="6301,6017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369;top:5783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735,6309" to="6401,630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473;top:6218;width:187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13102 KS-AT-ACP M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379,6085" to="3734,6085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737,5873" to="3737,630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3805;top:5995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379,6588" to="6287,658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359;top:6497;width:169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5571 KS-AT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08,6342" to="3376,634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379,6085" to="3379,6587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3387;top:6288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207,6878" to="6333,687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403;top:6787;width:187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4689 KS AT-ACP-M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207,7168" to="6299,7168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369;top:7077;width:16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3162 KS-AT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08,7023" to="3204,702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208,6878" to="3208,7167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3276;top:6932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058,6677" to="2609,667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610,6342" to="2610,7022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678;top:6587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094,7447" to="6219,744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289;top:7356;width:212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B 07994 KS-AT-ACP-ACP-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094,7737" to="6219,773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289;top:7647;width:2116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V 04611 KS-AT-ACP-ACP-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04,7592" to="6093,759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6094,7447" to="6094,7736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162;top:7502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03,8027" to="6275,802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346;top:7937;width:220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8569 KS-AT-ACP-ACP-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713,7804" to="3402,7804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3404,7592" to="3404,8026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3471;top:7714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772,8306" to="5931,8306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02;top:8216;width:1547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B 00538 KS-AT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772,8596" to="5943,8596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6013;top:8506;width:1538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V 00386 KS-AT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712,8451" to="5770,8451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772,8306" to="5772,8595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841;top:8361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057,8127" to="2711,8127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713,7804" to="2713,8450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782;top:8037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920,7402" to="2057,740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2058,6677" to="2058,8126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2126;top:7312;width:24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920,8886" to="7105,8886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7174;top:8796;width:1899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70C0"/>
                              <w:lang w:val="en-US" w:bidi="ar-SA"/>
                            </w:rPr>
                            <w:t>CIMG 08564  AT-KS-ACP-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816,8139" to="1918,813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1920,7402" to="1920,8885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988;top:8168;width:24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700,6063" to="1814,6063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1816,3988" to="1816,813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884;top:5973;width:24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553,9165" to="5655,9165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726;top:9075;width:179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B 05854 KS-AT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553,9455" to="5643,9455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715;top:9365;width:1787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V 06867 KS-AT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701,9310" to="5552,9310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5554,9165" to="5554,9454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622;top:9220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357,7692" to="1700,7692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1701,6063" to="1701,9309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319;top:7515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978,9745" to="5160,9745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230;top:9655;width:207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ARB 07844 </w:t>
                          </w:r>
                          <w:r>
                            <w:rPr>
                              <w:kern w:val="2"/>
                              <w:sz w:val="14"/>
                              <w:szCs w:val="14"/>
                              <w:b/>
                              <w:bCs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A-T-KS-AT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978,10024" to="5160,10024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230;top:9934;width:2068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TRV 05146 </w:t>
                          </w:r>
                          <w:r>
                            <w:rPr>
                              <w:kern w:val="2"/>
                              <w:sz w:val="14"/>
                              <w:szCs w:val="14"/>
                              <w:b/>
                              <w:bCs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A-T-KS-AT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356,9879" to="4976,987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4979,9745" to="4979,10023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5047;top:9789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504,8786" to="1357,8786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1357,7692" to="1357,987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985;top:8595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357,10314" to="1357,10314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426;top:10224;width:3351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Streptomyces coelicolor A3 2 NP 630373 type I PK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357,10604" to="1357,10604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426;top:10514;width:3279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fr-FR" w:bidi="ar-SA"/>
                            </w:rPr>
                            <w:t>Streptomyces avermitilis MA-4680 NP 824073 PK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504,10459" to="1357,10459" stroked="t" o:allowincell="f" style="position:absolute;flip:x">
                    <v:stroke color="black" joinstyle="miter" endcap="square"/>
                    <v:fill o:detectmouseclick="t" on="false"/>
                    <w10:wrap type="none"/>
                  </v:line>
                  <v:line id="shape_0" from="1357,10314" to="1357,10603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1425;top:10369;width:320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504,8786" to="-504,10458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line id="shape_0" from="-504,9623" to="-504,9623" stroked="t" o:allowincell="f" style="position:absolute">
                    <v:stroke color="black" joinstyle="miter" endcap="square"/>
                    <v:fill o:detectmouseclick="t" on="false"/>
                    <w10:wrap type="none"/>
                  </v:line>
                  <v:line id="shape_0" from="-504,10783" to="517,1078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586;top:10693;width:199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975;top:1342;width:2336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de-DE" w:bidi="ar-SA"/>
                          </w:rPr>
                          <w:t>ARB 01525 KS-AT-ME-ER-KR-AC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952;top:483;width:2677;height:5540">
                  <v:shape id="shape_0" stroked="f" o:allowincell="f" style="position:absolute;left:6322;top:483;width:2305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TRV 04104 KS-AT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10;top:773;width:2337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ARB 06393 KS-AT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76;top:1063;width:2471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TRV 01071  KS-AT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52;top:1632;width:249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de-DE" w:bidi="ar-SA"/>
                            </w:rPr>
                            <w:t>TRV 04236 KS-AT-ME-ER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76;top:4779;width:2111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GB" w:bidi="ar-SA"/>
                            </w:rPr>
                            <w:t>ARB 07966 KS-AT-ME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64;top:5069;width:2302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GB" w:bidi="ar-SA"/>
                            </w:rPr>
                            <w:t>TRV 04285 KS-AT-ME-KR-AC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8;top:5638;width:2059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Calibri" w:cs="Arial"/>
                              <w:color w:val="000000"/>
                              <w:lang w:val="en-GB" w:bidi="ar-SA"/>
                            </w:rPr>
                            <w:t>ARB 03291 KS-AT-ACP-M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38500</wp:posOffset>
                </wp:positionH>
                <wp:positionV relativeFrom="paragraph">
                  <wp:posOffset>-52070</wp:posOffset>
                </wp:positionV>
                <wp:extent cx="2924175" cy="5247640"/>
                <wp:effectExtent l="1016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4280" cy="5247720"/>
                          <a:chOff x="0" y="0"/>
                          <a:chExt cx="2924280" cy="5247720"/>
                        </a:xfrm>
                      </wpg:grpSpPr>
                      <wps:wsp>
                        <wps:cNvSpPr/>
                        <wps:spPr>
                          <a:xfrm>
                            <a:off x="2362320" y="1087200"/>
                            <a:ext cx="0" cy="360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981080" y="399960"/>
                            <a:ext cx="114372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PKS-NRPS hybrids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b/>
                                  <w:bCs/>
                                  <w:rFonts w:eastAsia="Calibri" w:ascii="Arial" w:hAnsi="Arial" w:cs="Arial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62320" y="189720"/>
                            <a:ext cx="0" cy="360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1680" y="1824840"/>
                            <a:ext cx="0" cy="108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4152960"/>
                            <a:ext cx="0" cy="360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66800" y="4188600"/>
                            <a:ext cx="12574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partially reduc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 xml:space="preserve"> (6-MSAS)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b/>
                                  <w:bCs/>
                                  <w:rFonts w:eastAsia="Calibri" w:ascii="Arial" w:hAnsi="Arial" w:cs="Arial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2040" y="4544640"/>
                            <a:ext cx="0" cy="360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8640" y="4637880"/>
                            <a:ext cx="12574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PKS-NRPS hybrid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b/>
                                  <w:bCs/>
                                  <w:rFonts w:eastAsia="Calibri" w:ascii="Arial" w:hAnsi="Arial" w:cs="Arial"/>
                                  <w:color w:val="auto"/>
                                  <w:lang w:val="en-GB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887720"/>
                            <a:ext cx="0" cy="360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600" y="4989960"/>
                            <a:ext cx="1257480" cy="162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Bacterial outgro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5pt;margin-top:10.85pt;width:246.1pt;height:398.2pt" coordorigin="5100,217" coordsize="4922,7964">
                <v:line id="shape_0" from="8820,1630" to="8820,2196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220;top:548;width:1800;height:54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PKS-NRPS hybrids</w:t>
                        </w:r>
                        <w:r>
                          <w:rPr>
                            <w:kern w:val="2"/>
                            <w:sz w:val="20"/>
                            <w:szCs w:val="22"/>
                            <w:b/>
                            <w:bCs/>
                            <w:rFonts w:eastAsia="Calibri" w:ascii="Arial" w:hAnsi="Arial" w:cs="Arial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820,217" to="8820,783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8835,2792" to="8835,2961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7620,6458" to="7620,7024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725;top:6514;width:19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partially reduc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 xml:space="preserve"> (6-MSAS)</w:t>
                        </w:r>
                        <w:r>
                          <w:rPr>
                            <w:kern w:val="2"/>
                            <w:sz w:val="20"/>
                            <w:szCs w:val="22"/>
                            <w:b/>
                            <w:bCs/>
                            <w:rFonts w:eastAsia="Calibri" w:ascii="Arial" w:hAnsi="Arial" w:cs="Arial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60,7075" to="7560,7641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665;top:7222;width:1979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PKS-NRPS hybrid</w:t>
                        </w:r>
                        <w:r>
                          <w:rPr>
                            <w:kern w:val="2"/>
                            <w:sz w:val="20"/>
                            <w:szCs w:val="22"/>
                            <w:b/>
                            <w:bCs/>
                            <w:rFonts w:eastAsia="Calibri" w:ascii="Arial" w:hAnsi="Arial" w:cs="Arial"/>
                            <w:color w:val="auto"/>
                            <w:lang w:val="en-GB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0,7615" to="5100,8181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205;top:7776;width:1979;height:2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Bacterial out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19700</wp:posOffset>
                </wp:positionH>
                <wp:positionV relativeFrom="paragraph">
                  <wp:posOffset>-2787650</wp:posOffset>
                </wp:positionV>
                <wp:extent cx="1486535" cy="3435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8644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bCs/>
                                <w:rFonts w:ascii="Times New Roman" w:hAnsi="Times New Roman" w:eastAsia="Calibri" w:cs="Times New Roman"/>
                                <w:color w:val="auto"/>
                                <w:lang w:val="de-DE" w:bidi="ar-SA"/>
                              </w:rPr>
                              <w:t>Reducing PKS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11pt;margin-top:-219.55pt;width:117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bCs/>
                          <w:rFonts w:ascii="Times New Roman" w:hAnsi="Times New Roman" w:eastAsia="Calibri" w:cs="Times New Roman"/>
                          <w:color w:val="auto"/>
                          <w:lang w:val="de-DE" w:bidi="ar-SA"/>
                        </w:rPr>
                        <w:t>Reducing PKS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23950</wp:posOffset>
                </wp:positionH>
                <wp:positionV relativeFrom="paragraph">
                  <wp:posOffset>308610</wp:posOffset>
                </wp:positionV>
                <wp:extent cx="4888230" cy="21717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8080" cy="2171880"/>
                        </a:xfrm>
                        <a:prstGeom prst="rect">
                          <a:avLst/>
                        </a:prstGeom>
                        <a:solidFill>
                          <a:srgbClr val="ffffd1"/>
                        </a:solidFill>
                        <a:ln w="9360">
                          <a:solidFill>
                            <a:srgbClr val="ffffd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d1" stroked="t" o:allowincell="f" style="position:absolute;margin-left:88.5pt;margin-top:24.3pt;width:384.85pt;height:170.95pt;mso-wrap-style:none;v-text-anchor:middle">
                <v:fill o:detectmouseclick="t" type="solid" color2="#00002e"/>
                <v:stroke color="#ffffd1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57800</wp:posOffset>
                </wp:positionH>
                <wp:positionV relativeFrom="paragraph">
                  <wp:posOffset>-414020</wp:posOffset>
                </wp:positionV>
                <wp:extent cx="148653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8644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bCs/>
                                <w:rFonts w:ascii="Times New Roman" w:hAnsi="Times New Roman" w:eastAsia="Calibri" w:cs="Times New Roman"/>
                                <w:color w:val="auto"/>
                                <w:lang w:val="de-DE" w:bidi="ar-SA"/>
                              </w:rPr>
                              <w:t>Non-reducing PKS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14pt;margin-top:-32.65pt;width:117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bCs/>
                          <w:rFonts w:ascii="Times New Roman" w:hAnsi="Times New Roman" w:eastAsia="Calibri" w:cs="Times New Roman"/>
                          <w:color w:val="auto"/>
                          <w:lang w:val="de-DE" w:bidi="ar-SA"/>
                        </w:rPr>
                        <w:t>Non-reducing PKS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3895</wp:posOffset>
                </wp:positionH>
                <wp:positionV relativeFrom="paragraph">
                  <wp:posOffset>260350</wp:posOffset>
                </wp:positionV>
                <wp:extent cx="5143500" cy="657225"/>
                <wp:effectExtent l="0" t="63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657360"/>
                        </a:xfrm>
                        <a:prstGeom prst="rect">
                          <a:avLst/>
                        </a:prstGeom>
                        <a:solidFill>
                          <a:srgbClr val="e1fff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fff0" stroked="f" o:allowincell="f" style="position:absolute;margin-left:53.85pt;margin-top:20.5pt;width:404.95pt;height:51.7pt;mso-wrap-style:none;v-text-anchor:middle">
                <v:fill o:detectmouseclick="t" type="solid" color2="#1e000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FF0000"/>
      <w:sz w:val="14"/>
      <w:szCs w:val="1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color w:val="0070C0"/>
      <w:sz w:val="14"/>
      <w:szCs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  <w:sz w:val="20"/>
      <w:lang w:val="de-D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56:00Z</dcterms:created>
  <dc:creator> </dc:creator>
  <dc:description/>
  <cp:keywords/>
  <dc:language>en-US</dc:language>
  <cp:lastModifiedBy> </cp:lastModifiedBy>
  <dcterms:modified xsi:type="dcterms:W3CDTF">2011-01-18T21:56:00Z</dcterms:modified>
  <cp:revision>2</cp:revision>
  <dc:subject/>
  <dc:title>NRPSs:</dc:title>
</cp:coreProperties>
</file>